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29F1" w:rsidRPr="00F5378E" w:rsidRDefault="00F5378E">
      <w:pPr>
        <w:rPr>
          <w:b/>
          <w:bCs/>
        </w:rPr>
      </w:pPr>
      <w:r w:rsidRPr="00F5378E">
        <w:rPr>
          <w:b/>
          <w:bCs/>
        </w:rPr>
        <w:t>Supplementary Information File S2</w:t>
      </w:r>
    </w:p>
    <w:p w:rsidR="00F5378E" w:rsidRDefault="00F5378E">
      <w:pPr>
        <w:rPr>
          <w:b/>
          <w:bCs/>
        </w:rPr>
      </w:pPr>
    </w:p>
    <w:p w:rsidR="00F5378E" w:rsidRPr="00F5378E" w:rsidRDefault="00F5378E">
      <w:pPr>
        <w:rPr>
          <w:b/>
          <w:bCs/>
        </w:rPr>
      </w:pPr>
      <w:r w:rsidRPr="00F5378E">
        <w:rPr>
          <w:b/>
          <w:bCs/>
        </w:rPr>
        <w:t>Socio-demographic Profile of the Sample</w:t>
      </w:r>
    </w:p>
    <w:tbl>
      <w:tblPr>
        <w:tblW w:w="9160" w:type="dxa"/>
        <w:tblInd w:w="93" w:type="dxa"/>
        <w:tblLook w:val="04A0"/>
      </w:tblPr>
      <w:tblGrid>
        <w:gridCol w:w="2880"/>
        <w:gridCol w:w="2265"/>
        <w:gridCol w:w="1875"/>
        <w:gridCol w:w="2140"/>
      </w:tblGrid>
      <w:tr w:rsidR="00F5378E" w:rsidRPr="00F5378E" w:rsidTr="00DF296A">
        <w:trPr>
          <w:trHeight w:val="375"/>
        </w:trPr>
        <w:tc>
          <w:tcPr>
            <w:tcW w:w="514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C8443F" w:rsidP="00C8443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Characteristic</w:t>
            </w:r>
            <w:r w:rsidR="00F5378E" w:rsidRPr="00F537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01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2020</w:t>
            </w:r>
          </w:p>
        </w:tc>
      </w:tr>
      <w:tr w:rsidR="00F5378E" w:rsidRPr="00F5378E" w:rsidTr="00DF296A">
        <w:trPr>
          <w:trHeight w:val="300"/>
        </w:trPr>
        <w:tc>
          <w:tcPr>
            <w:tcW w:w="514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(N=15470)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(N=14,926)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2592B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Place of residence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Urban/Rural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Urba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.4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DF296A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21.1%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Rura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8.6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78.9% </w:t>
            </w:r>
          </w:p>
        </w:tc>
      </w:tr>
      <w:tr w:rsidR="001E6401" w:rsidRPr="00F5378E" w:rsidTr="00DF296A">
        <w:trPr>
          <w:trHeight w:val="395"/>
        </w:trPr>
        <w:tc>
          <w:tcPr>
            <w:tcW w:w="28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1E6401" w:rsidRPr="00F5378E" w:rsidRDefault="001E6401" w:rsidP="001E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Household size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401" w:rsidRPr="00F5378E" w:rsidRDefault="001E6401" w:rsidP="001E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an with 95% CI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401" w:rsidRPr="00F5378E" w:rsidRDefault="001E6401" w:rsidP="001E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9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6401" w:rsidRPr="00F5378E" w:rsidRDefault="001E6401" w:rsidP="001E64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7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ccupation</w:t>
            </w:r>
          </w:p>
        </w:tc>
        <w:tc>
          <w:tcPr>
            <w:tcW w:w="2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ormal Sector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.6%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1%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elf-Employe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.5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58.3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Informal Secto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.8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4%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Unemployed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4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0.2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0.3% 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78E" w:rsidRPr="00F5378E" w:rsidRDefault="001E6401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ocial Group (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Caste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T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3.6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5.3%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S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8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11.3% 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BC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1.2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49.1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4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%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5378E" w:rsidRPr="00F5378E" w:rsidRDefault="001E6401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ex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of Individual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al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.7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49.7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Femal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0.3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50.3% 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Age Category of Individual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lt; 1 year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8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DF29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1.0%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-4 year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6.6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-14 Year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2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DF296A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18.2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5-48 Year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6.7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57.7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9-59 Year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DF296A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1%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&gt; 60 Years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2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8.4%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Educa</w:t>
            </w: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tion of Individual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 Literat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0.1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8.3%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Primary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3.7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44.4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High school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1.6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11.9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Graduation and above 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0513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.4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15.4% 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Individuals Covered with Insurance 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PMJAY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5.5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52.4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DF296A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State scheme (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SBY</w:t>
            </w: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)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21.9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2.7%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Other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7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DF296A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>4.7%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No Insurance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2%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1E6401" w:rsidP="00DF29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</w:t>
            </w:r>
            <w:r w:rsidR="00F5378E"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0.25% 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</w:t>
            </w:r>
            <w:r w:rsidR="001E6401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capita Annual Household expendi</w:t>
            </w: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ture (INR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a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409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3190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dia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20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10800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Per cap</w:t>
            </w:r>
            <w:r w:rsidR="001E6401">
              <w:rPr>
                <w:rFonts w:ascii="Times New Roman" w:eastAsia="Times New Roman" w:hAnsi="Times New Roman" w:cs="Times New Roman"/>
                <w:color w:val="000000"/>
                <w:szCs w:val="22"/>
              </w:rPr>
              <w:t>ita</w:t>
            </w: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Annual Non food exp</w:t>
            </w:r>
            <w:r w:rsidR="001E6401">
              <w:rPr>
                <w:rFonts w:ascii="Times New Roman" w:eastAsia="Times New Roman" w:hAnsi="Times New Roman" w:cs="Times New Roman"/>
                <w:color w:val="000000"/>
                <w:szCs w:val="22"/>
              </w:rPr>
              <w:t>enditure</w:t>
            </w: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(INR)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a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575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380</w:t>
            </w:r>
          </w:p>
        </w:tc>
      </w:tr>
      <w:tr w:rsidR="00F5378E" w:rsidRPr="00F5378E" w:rsidTr="00DF296A">
        <w:trPr>
          <w:trHeight w:val="300"/>
        </w:trPr>
        <w:tc>
          <w:tcPr>
            <w:tcW w:w="28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Median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000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5378E" w:rsidRPr="00F5378E" w:rsidRDefault="00F5378E" w:rsidP="00F5378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F5378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771</w:t>
            </w:r>
          </w:p>
        </w:tc>
      </w:tr>
    </w:tbl>
    <w:p w:rsidR="00F5378E" w:rsidRDefault="00F5378E"/>
    <w:sectPr w:rsidR="00F5378E" w:rsidSect="00DA7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F5378E"/>
    <w:rsid w:val="00051384"/>
    <w:rsid w:val="001E6401"/>
    <w:rsid w:val="00A224B8"/>
    <w:rsid w:val="00A61369"/>
    <w:rsid w:val="00BE596D"/>
    <w:rsid w:val="00C8443F"/>
    <w:rsid w:val="00DA72DB"/>
    <w:rsid w:val="00DF296A"/>
    <w:rsid w:val="00EC19EE"/>
    <w:rsid w:val="00F2592B"/>
    <w:rsid w:val="00F537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72D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323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9</cp:revision>
  <dcterms:created xsi:type="dcterms:W3CDTF">2021-04-12T13:27:00Z</dcterms:created>
  <dcterms:modified xsi:type="dcterms:W3CDTF">2021-04-12T13:40:00Z</dcterms:modified>
</cp:coreProperties>
</file>